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5CC13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iCs/>
          <w:color w:val="000000" w:themeColor="text1"/>
        </w:rPr>
      </w:pPr>
      <w:r w:rsidRPr="009E74D7">
        <w:rPr>
          <w:rFonts w:ascii="Times New Roman" w:hAnsi="Times New Roman" w:cs="Times New Roman"/>
          <w:b/>
          <w:iCs/>
          <w:color w:val="000000" w:themeColor="text1"/>
        </w:rPr>
        <w:t>Supplementary File 2 – Interview Guide</w:t>
      </w:r>
    </w:p>
    <w:p w14:paraId="19E2D4BD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E08165A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E74D7">
        <w:rPr>
          <w:rFonts w:ascii="Times New Roman" w:hAnsi="Times New Roman" w:cs="Times New Roman"/>
          <w:b/>
          <w:bCs/>
          <w:color w:val="000000" w:themeColor="text1"/>
        </w:rPr>
        <w:t>Change to care (est. 8-10 min)</w:t>
      </w:r>
    </w:p>
    <w:p w14:paraId="074E3D4F" w14:textId="77777777" w:rsidR="00944FDE" w:rsidRPr="009E74D7" w:rsidRDefault="00944FDE" w:rsidP="00944F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What was your role like before the pandemic?</w:t>
      </w:r>
    </w:p>
    <w:p w14:paraId="5F92C588" w14:textId="77777777" w:rsidR="00944FDE" w:rsidRPr="009E74D7" w:rsidRDefault="00944FDE" w:rsidP="00944F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How did care change over the course of the last 3 years? What did you do differently?</w:t>
      </w:r>
    </w:p>
    <w:p w14:paraId="1CB0D756" w14:textId="77777777" w:rsidR="00944FDE" w:rsidRPr="009E74D7" w:rsidRDefault="00944FDE" w:rsidP="00944F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What is providing care like now?</w:t>
      </w:r>
    </w:p>
    <w:p w14:paraId="4741CB6B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225A528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93DCED7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E74D7">
        <w:rPr>
          <w:rFonts w:ascii="Times New Roman" w:hAnsi="Times New Roman" w:cs="Times New Roman"/>
          <w:b/>
          <w:bCs/>
          <w:color w:val="000000" w:themeColor="text1"/>
        </w:rPr>
        <w:t>Provisions of care (est. 8-10 min)</w:t>
      </w:r>
    </w:p>
    <w:p w14:paraId="1334E9BF" w14:textId="77777777" w:rsidR="00944FDE" w:rsidRPr="009E74D7" w:rsidRDefault="00944FDE" w:rsidP="00944FD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What did you/your team stop doing?</w:t>
      </w:r>
    </w:p>
    <w:p w14:paraId="6FF7FD7B" w14:textId="77777777" w:rsidR="00944FDE" w:rsidRPr="009E74D7" w:rsidRDefault="00944FDE" w:rsidP="00944FD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Can you describe an experience where you were not able to provide the care that you wanted to?</w:t>
      </w:r>
    </w:p>
    <w:p w14:paraId="17C44143" w14:textId="77777777" w:rsidR="00944FDE" w:rsidRPr="009E74D7" w:rsidRDefault="00944FDE" w:rsidP="00944FD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 xml:space="preserve">How did you/your team prioritize care? </w:t>
      </w:r>
    </w:p>
    <w:p w14:paraId="5F085844" w14:textId="77777777" w:rsidR="00944FDE" w:rsidRPr="009E74D7" w:rsidRDefault="00944FDE" w:rsidP="00944FDE">
      <w:pPr>
        <w:rPr>
          <w:rFonts w:ascii="Times New Roman" w:hAnsi="Times New Roman" w:cs="Times New Roman"/>
          <w:color w:val="000000" w:themeColor="text1"/>
        </w:rPr>
      </w:pPr>
    </w:p>
    <w:p w14:paraId="5E2F19FE" w14:textId="77777777" w:rsidR="00944FDE" w:rsidRPr="009E74D7" w:rsidRDefault="00944FDE" w:rsidP="00944FDE">
      <w:pPr>
        <w:rPr>
          <w:rFonts w:ascii="Times New Roman" w:hAnsi="Times New Roman" w:cs="Times New Roman"/>
          <w:color w:val="000000" w:themeColor="text1"/>
        </w:rPr>
      </w:pPr>
    </w:p>
    <w:p w14:paraId="500517B0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E74D7">
        <w:rPr>
          <w:rFonts w:ascii="Times New Roman" w:hAnsi="Times New Roman" w:cs="Times New Roman"/>
          <w:b/>
          <w:bCs/>
          <w:color w:val="000000" w:themeColor="text1"/>
        </w:rPr>
        <w:t>Context of care/How did changes feel? (est. 5-7 min)</w:t>
      </w:r>
    </w:p>
    <w:p w14:paraId="6E6AA2C9" w14:textId="77777777" w:rsidR="00944FDE" w:rsidRPr="009E74D7" w:rsidRDefault="00944FDE" w:rsidP="00944FD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Reflecting on the past three years, how did the care change feel for you/your team?</w:t>
      </w:r>
    </w:p>
    <w:p w14:paraId="0BF3EFC9" w14:textId="77777777" w:rsidR="00944FDE" w:rsidRPr="009E74D7" w:rsidRDefault="00944FDE" w:rsidP="00944FD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 xml:space="preserve">What supports were available to you? From leaders? From managers? Organizationally? </w:t>
      </w:r>
    </w:p>
    <w:p w14:paraId="2842A1C0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F441147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157920F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E74D7">
        <w:rPr>
          <w:rFonts w:ascii="Times New Roman" w:hAnsi="Times New Roman" w:cs="Times New Roman"/>
          <w:b/>
          <w:bCs/>
          <w:color w:val="000000" w:themeColor="text1"/>
        </w:rPr>
        <w:t>Implementation/Evaluation (est. 10 min)</w:t>
      </w:r>
    </w:p>
    <w:p w14:paraId="678B04F1" w14:textId="77777777" w:rsidR="00944FDE" w:rsidRPr="009E74D7" w:rsidRDefault="00944FDE" w:rsidP="00944F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 xml:space="preserve">How were the changes implemented? </w:t>
      </w:r>
    </w:p>
    <w:p w14:paraId="5B4973EE" w14:textId="77777777" w:rsidR="00944FDE" w:rsidRPr="009E74D7" w:rsidRDefault="00944FDE" w:rsidP="00944F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 xml:space="preserve">Were you aware/involved in the implementation? If so, how? </w:t>
      </w:r>
    </w:p>
    <w:p w14:paraId="2BF15E42" w14:textId="77777777" w:rsidR="00944FDE" w:rsidRPr="009E74D7" w:rsidRDefault="00944FDE" w:rsidP="00944F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How was it communicated to you/your team? How did you learn/teach information about the changes/provisions?  How were these practises socialized to you/your team?</w:t>
      </w:r>
    </w:p>
    <w:p w14:paraId="65B9D9EC" w14:textId="77777777" w:rsidR="00944FDE" w:rsidRPr="009E74D7" w:rsidRDefault="00944FDE" w:rsidP="00944F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How were changes to care evaluated/reviewed?</w:t>
      </w:r>
    </w:p>
    <w:p w14:paraId="25EA2BAC" w14:textId="77777777" w:rsidR="00944FDE" w:rsidRPr="009E74D7" w:rsidRDefault="00944FDE" w:rsidP="00944F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What barriers need to be dropped for you to provide quality care? OR what can facilitate quality care for you?</w:t>
      </w:r>
    </w:p>
    <w:p w14:paraId="239A1F68" w14:textId="77777777" w:rsidR="00944FDE" w:rsidRPr="009E74D7" w:rsidRDefault="00944FDE" w:rsidP="00944FD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AB39BEA" w14:textId="77777777" w:rsidR="00944FDE" w:rsidRPr="009E74D7" w:rsidRDefault="00944FDE" w:rsidP="00944FD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7156A0" w14:textId="77777777" w:rsidR="00944FDE" w:rsidRPr="009E74D7" w:rsidRDefault="00944FDE" w:rsidP="00944FD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E74D7">
        <w:rPr>
          <w:rFonts w:ascii="Times New Roman" w:hAnsi="Times New Roman" w:cs="Times New Roman"/>
          <w:b/>
          <w:bCs/>
          <w:color w:val="000000" w:themeColor="text1"/>
        </w:rPr>
        <w:t>Innovation/Forward/Future Thinking (est. 10-15 min)</w:t>
      </w:r>
    </w:p>
    <w:p w14:paraId="2214D9D8" w14:textId="77777777" w:rsidR="00944FDE" w:rsidRPr="009E74D7" w:rsidRDefault="00944FDE" w:rsidP="00944FD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9E74D7">
        <w:rPr>
          <w:rFonts w:ascii="Times New Roman" w:hAnsi="Times New Roman" w:cs="Times New Roman"/>
          <w:color w:val="000000" w:themeColor="text1"/>
        </w:rPr>
        <w:t>Can you share what innovations in care/improvisations in care that you were part of, or heard about over the past three years?</w:t>
      </w:r>
    </w:p>
    <w:p w14:paraId="14F60345" w14:textId="77777777" w:rsidR="00944FDE" w:rsidRPr="009E74D7" w:rsidRDefault="00944FDE" w:rsidP="00944FD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proofErr w:type="gramStart"/>
      <w:r w:rsidRPr="009E74D7">
        <w:rPr>
          <w:rFonts w:ascii="Times New Roman" w:hAnsi="Times New Roman" w:cs="Times New Roman"/>
          <w:color w:val="000000" w:themeColor="text1"/>
        </w:rPr>
        <w:t>Reflecting back</w:t>
      </w:r>
      <w:proofErr w:type="gramEnd"/>
      <w:r w:rsidRPr="009E74D7">
        <w:rPr>
          <w:rFonts w:ascii="Times New Roman" w:hAnsi="Times New Roman" w:cs="Times New Roman"/>
          <w:color w:val="000000" w:themeColor="text1"/>
        </w:rPr>
        <w:t xml:space="preserve"> on the past three years, what recommendations do you have to move forward, to ensure that quality care is provided</w:t>
      </w:r>
      <w:r w:rsidR="00D3743C" w:rsidRPr="009E74D7">
        <w:rPr>
          <w:rFonts w:ascii="Times New Roman" w:hAnsi="Times New Roman" w:cs="Times New Roman"/>
          <w:color w:val="000000" w:themeColor="text1"/>
        </w:rPr>
        <w:t>?</w:t>
      </w:r>
    </w:p>
    <w:p w14:paraId="3CE832B4" w14:textId="77777777" w:rsidR="00004E43" w:rsidRPr="009E74D7" w:rsidRDefault="00004E43">
      <w:pPr>
        <w:rPr>
          <w:rFonts w:ascii="Times New Roman" w:hAnsi="Times New Roman" w:cs="Times New Roman"/>
        </w:rPr>
      </w:pPr>
    </w:p>
    <w:sectPr w:rsidR="00004E43" w:rsidRPr="009E74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9BEE9" w14:textId="77777777" w:rsidR="00586481" w:rsidRDefault="00586481" w:rsidP="00944FDE">
      <w:r>
        <w:separator/>
      </w:r>
    </w:p>
  </w:endnote>
  <w:endnote w:type="continuationSeparator" w:id="0">
    <w:p w14:paraId="1B1D5CE5" w14:textId="77777777" w:rsidR="00586481" w:rsidRDefault="00586481" w:rsidP="00944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8B2F8" w14:textId="77777777" w:rsidR="00586481" w:rsidRDefault="00586481" w:rsidP="00944FDE">
      <w:r>
        <w:separator/>
      </w:r>
    </w:p>
  </w:footnote>
  <w:footnote w:type="continuationSeparator" w:id="0">
    <w:p w14:paraId="4A2B64CA" w14:textId="77777777" w:rsidR="00586481" w:rsidRDefault="00586481" w:rsidP="00944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400314"/>
    <w:multiLevelType w:val="hybridMultilevel"/>
    <w:tmpl w:val="69460C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67447"/>
    <w:multiLevelType w:val="hybridMultilevel"/>
    <w:tmpl w:val="266A26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00344"/>
    <w:multiLevelType w:val="hybridMultilevel"/>
    <w:tmpl w:val="0C50D2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9756A"/>
    <w:multiLevelType w:val="hybridMultilevel"/>
    <w:tmpl w:val="E7AA0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891588"/>
    <w:multiLevelType w:val="hybridMultilevel"/>
    <w:tmpl w:val="73F05D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3910505">
    <w:abstractNumId w:val="3"/>
  </w:num>
  <w:num w:numId="2" w16cid:durableId="1427266663">
    <w:abstractNumId w:val="0"/>
  </w:num>
  <w:num w:numId="3" w16cid:durableId="1423523730">
    <w:abstractNumId w:val="2"/>
  </w:num>
  <w:num w:numId="4" w16cid:durableId="1024209170">
    <w:abstractNumId w:val="1"/>
  </w:num>
  <w:num w:numId="5" w16cid:durableId="17854912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7AB"/>
    <w:rsid w:val="00004E43"/>
    <w:rsid w:val="00196A85"/>
    <w:rsid w:val="00245D24"/>
    <w:rsid w:val="002E667D"/>
    <w:rsid w:val="00317B2D"/>
    <w:rsid w:val="00586481"/>
    <w:rsid w:val="00595F94"/>
    <w:rsid w:val="00944FDE"/>
    <w:rsid w:val="009E17AB"/>
    <w:rsid w:val="009E74D7"/>
    <w:rsid w:val="00C347DB"/>
    <w:rsid w:val="00D3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60861"/>
  <w15:chartTrackingRefBased/>
  <w15:docId w15:val="{896952A5-4825-4EA3-BFCA-83B9C1F9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FDE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F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44F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FDE"/>
    <w:rPr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944F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FDE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15</Characters>
  <Application>Microsoft Office Word</Application>
  <DocSecurity>0</DocSecurity>
  <Lines>20</Lines>
  <Paragraphs>2</Paragraphs>
  <ScaleCrop>false</ScaleCrop>
  <Company>Sinai Health System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Lily</dc:creator>
  <cp:keywords/>
  <dc:description/>
  <cp:lastModifiedBy>Lianne Jeffs</cp:lastModifiedBy>
  <cp:revision>2</cp:revision>
  <dcterms:created xsi:type="dcterms:W3CDTF">2025-06-21T20:38:00Z</dcterms:created>
  <dcterms:modified xsi:type="dcterms:W3CDTF">2025-06-21T20:38:00Z</dcterms:modified>
</cp:coreProperties>
</file>